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C78BF" w14:textId="1707F385" w:rsidR="00C2371C" w:rsidRDefault="002B35CB" w:rsidP="002B35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7132">
        <w:rPr>
          <w:rFonts w:ascii="Times New Roman" w:hAnsi="Times New Roman" w:cs="Times New Roman"/>
          <w:b/>
          <w:bCs/>
          <w:sz w:val="24"/>
          <w:szCs w:val="24"/>
        </w:rPr>
        <w:t xml:space="preserve">Establishing Network Pharmacology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B7132">
        <w:rPr>
          <w:rFonts w:ascii="Times New Roman" w:hAnsi="Times New Roman" w:cs="Times New Roman"/>
          <w:b/>
          <w:bCs/>
          <w:sz w:val="24"/>
          <w:szCs w:val="24"/>
        </w:rPr>
        <w:t xml:space="preserve">etween Natural Polyphenol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B7132">
        <w:rPr>
          <w:rFonts w:ascii="Times New Roman" w:hAnsi="Times New Roman" w:cs="Times New Roman"/>
          <w:b/>
          <w:bCs/>
          <w:sz w:val="24"/>
          <w:szCs w:val="24"/>
        </w:rPr>
        <w:t xml:space="preserve">nd Alzheimer’s Disease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EB7132">
        <w:rPr>
          <w:rFonts w:ascii="Times New Roman" w:hAnsi="Times New Roman" w:cs="Times New Roman"/>
          <w:b/>
          <w:bCs/>
          <w:sz w:val="24"/>
          <w:szCs w:val="24"/>
        </w:rPr>
        <w:t xml:space="preserve">sing Bioinformatic Tools – A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B7132">
        <w:rPr>
          <w:rFonts w:ascii="Times New Roman" w:hAnsi="Times New Roman" w:cs="Times New Roman"/>
          <w:b/>
          <w:bCs/>
          <w:sz w:val="24"/>
          <w:szCs w:val="24"/>
        </w:rPr>
        <w:t xml:space="preserve">dvancement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B7132">
        <w:rPr>
          <w:rFonts w:ascii="Times New Roman" w:hAnsi="Times New Roman" w:cs="Times New Roman"/>
          <w:b/>
          <w:bCs/>
          <w:sz w:val="24"/>
          <w:szCs w:val="24"/>
        </w:rPr>
        <w:t>n Alzheimer’s Research</w:t>
      </w:r>
    </w:p>
    <w:p w14:paraId="7DBFA6BC" w14:textId="77777777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unkumar Subramani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Tamilanban 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etriselvan Subramaniy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*, Mahendran Sek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Vipin Ku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Ashok Kumar Janakira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Saminathan Kayarohan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3C6C70C2" w14:textId="77777777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Pharmacology, SRM College of Pharmacy, SRM Institute of Science and Technology, Kattankulathur, Chengalpattu, Tamilnadu – 603203, India.</w:t>
      </w:r>
    </w:p>
    <w:p w14:paraId="272EA310" w14:textId="77777777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Medical Sciences, School of Medical and Life Sciences, Sunway University Jalan University, Bandar Sunway 47500 Selangor Darul Ehsan, Malaysia</w:t>
      </w:r>
    </w:p>
    <w:p w14:paraId="43325575" w14:textId="77777777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School of Pharmacy, Monash University Malaysia, Bandar Sunway, Subang Jaya 47500, Selangor, Malaysia. </w:t>
      </w:r>
    </w:p>
    <w:p w14:paraId="7D054FA1" w14:textId="77777777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Pharmaceutical Sciences, Gurukul Kangri (Deemed to be University) Haridwar, 249404 India.</w:t>
      </w:r>
    </w:p>
    <w:p w14:paraId="4FCCC36E" w14:textId="77777777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Faculty of Pharmaceutical Sciences, UCSI University, 56000 Cheras, Kuala Lumpur, Malaysia.</w:t>
      </w:r>
    </w:p>
    <w:p w14:paraId="22556D51" w14:textId="0BC5CB23" w:rsidR="002B35CB" w:rsidRDefault="002B35CB" w:rsidP="002B35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Faculty of Bioeconomics and Health Sciences, University Geomatika Malaysia, Kuala Lumpur 54200, Malaysia. </w:t>
      </w:r>
    </w:p>
    <w:p w14:paraId="424F7DFD" w14:textId="77777777" w:rsidR="002B35CB" w:rsidRDefault="002B35CB" w:rsidP="002B35CB">
      <w:pPr>
        <w:pBdr>
          <w:bottom w:val="single" w:sz="6" w:space="1" w:color="auto"/>
        </w:pBd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: Tamilanban T (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milant@srmist.edu.in</w:t>
        </w:r>
      </w:hyperlink>
      <w:r>
        <w:rPr>
          <w:rFonts w:ascii="Times New Roman" w:hAnsi="Times New Roman" w:cs="Times New Roman"/>
          <w:sz w:val="24"/>
          <w:szCs w:val="24"/>
        </w:rPr>
        <w:t>); Vetriselvan Subramaniyan (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ubramaniyan.vetriselvan@monash.edu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56AA5FB6" w14:textId="46778546" w:rsidR="002B35CB" w:rsidRDefault="002B35CB">
      <w:pPr>
        <w:rPr>
          <w:rFonts w:ascii="Times New Roman" w:hAnsi="Times New Roman" w:cs="Times New Roman"/>
          <w:sz w:val="24"/>
          <w:szCs w:val="24"/>
        </w:rPr>
      </w:pPr>
      <w:r w:rsidRPr="002B35CB">
        <w:rPr>
          <w:rFonts w:ascii="Times New Roman" w:hAnsi="Times New Roman" w:cs="Times New Roman"/>
          <w:sz w:val="24"/>
          <w:szCs w:val="24"/>
        </w:rPr>
        <w:t>Contents</w:t>
      </w:r>
    </w:p>
    <w:p w14:paraId="05BB0C3A" w14:textId="77AD314E" w:rsidR="002B35CB" w:rsidRPr="006B0DCE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8D7F62">
        <w:rPr>
          <w:rFonts w:ascii="Times New Roman" w:hAnsi="Times New Roman" w:cs="Times New Roman"/>
          <w:sz w:val="24"/>
          <w:szCs w:val="24"/>
        </w:rPr>
        <w:t>i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180F04">
        <w:rPr>
          <w:rFonts w:ascii="Times New Roman" w:hAnsi="Times New Roman" w:cs="Times New Roman"/>
          <w:sz w:val="24"/>
          <w:szCs w:val="24"/>
        </w:rPr>
        <w:t>: Table</w:t>
      </w:r>
      <w:r w:rsidR="008D7F62">
        <w:rPr>
          <w:rFonts w:ascii="Times New Roman" w:hAnsi="Times New Roman" w:cs="Times New Roman"/>
          <w:sz w:val="24"/>
          <w:szCs w:val="24"/>
        </w:rPr>
        <w:t xml:space="preserve"> (a)</w:t>
      </w:r>
      <w:r w:rsidR="008653FC">
        <w:rPr>
          <w:rFonts w:ascii="Times New Roman" w:hAnsi="Times New Roman" w:cs="Times New Roman"/>
          <w:sz w:val="24"/>
          <w:szCs w:val="24"/>
        </w:rPr>
        <w:t xml:space="preserve"> depicting </w:t>
      </w:r>
      <w:r w:rsidR="002B35CB" w:rsidRPr="006B0DCE">
        <w:rPr>
          <w:rFonts w:ascii="Times New Roman" w:hAnsi="Times New Roman" w:cs="Times New Roman"/>
          <w:sz w:val="24"/>
          <w:szCs w:val="24"/>
        </w:rPr>
        <w:t>List of 17 Compounds used in the study and their structures</w:t>
      </w:r>
    </w:p>
    <w:p w14:paraId="2DBD67F1" w14:textId="59436978" w:rsidR="002B35CB" w:rsidRPr="006B0DCE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>ile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 </w:t>
      </w:r>
      <w:r w:rsidR="0003346C" w:rsidRPr="006B0DCE">
        <w:rPr>
          <w:rFonts w:ascii="Times New Roman" w:hAnsi="Times New Roman" w:cs="Times New Roman"/>
          <w:sz w:val="24"/>
          <w:szCs w:val="24"/>
        </w:rPr>
        <w:t xml:space="preserve">showing detailed toxicity results predicted using ProTox – 3.0 software </w:t>
      </w:r>
    </w:p>
    <w:p w14:paraId="60375F6F" w14:textId="32F9D396" w:rsidR="0003346C" w:rsidRPr="006B0DCE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03346C" w:rsidRPr="006B0DCE">
        <w:rPr>
          <w:rFonts w:ascii="Times New Roman" w:hAnsi="Times New Roman" w:cs="Times New Roman"/>
          <w:sz w:val="24"/>
          <w:szCs w:val="24"/>
        </w:rPr>
        <w:t>depicting targets for selected polyphenols</w:t>
      </w:r>
    </w:p>
    <w:p w14:paraId="5B19C848" w14:textId="0C36C604" w:rsidR="002B35CB" w:rsidRPr="0003346C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03346C" w:rsidRPr="006B0DCE">
        <w:rPr>
          <w:rFonts w:ascii="Times New Roman" w:hAnsi="Times New Roman" w:cs="Times New Roman"/>
          <w:sz w:val="24"/>
          <w:szCs w:val="24"/>
        </w:rPr>
        <w:t>displaying the list of target genes for the disease</w:t>
      </w:r>
    </w:p>
    <w:p w14:paraId="1C5F5C87" w14:textId="7E56826A" w:rsidR="002B35CB" w:rsidRPr="006B0DCE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5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depicting the work flow in </w:t>
      </w:r>
      <w:r w:rsidR="006B0DCE" w:rsidRPr="006B0DCE">
        <w:rPr>
          <w:rFonts w:ascii="Times New Roman" w:hAnsi="Times New Roman" w:cs="Times New Roman"/>
          <w:sz w:val="24"/>
          <w:szCs w:val="24"/>
        </w:rPr>
        <w:t>InterActiVenn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 software</w:t>
      </w:r>
    </w:p>
    <w:p w14:paraId="38191128" w14:textId="5F99C817" w:rsidR="002B35CB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6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2B35CB" w:rsidRPr="006B0DCE">
        <w:rPr>
          <w:rFonts w:ascii="Times New Roman" w:hAnsi="Times New Roman" w:cs="Times New Roman"/>
          <w:sz w:val="24"/>
          <w:szCs w:val="24"/>
        </w:rPr>
        <w:t>displaying PPI using STRING database</w:t>
      </w:r>
    </w:p>
    <w:p w14:paraId="20E98C7B" w14:textId="0478EB15" w:rsidR="00877632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877632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7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877632">
        <w:rPr>
          <w:rFonts w:ascii="Times New Roman" w:hAnsi="Times New Roman" w:cs="Times New Roman"/>
          <w:sz w:val="24"/>
          <w:szCs w:val="24"/>
        </w:rPr>
        <w:t>showing PPI network analysis using Cytoscape</w:t>
      </w:r>
    </w:p>
    <w:p w14:paraId="6D1CF7E1" w14:textId="2AD21496" w:rsidR="0021555A" w:rsidRPr="0021555A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1555A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8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21555A">
        <w:rPr>
          <w:rFonts w:ascii="Times New Roman" w:hAnsi="Times New Roman" w:cs="Times New Roman"/>
          <w:sz w:val="24"/>
          <w:szCs w:val="24"/>
        </w:rPr>
        <w:t xml:space="preserve">depicting the ranking of genes </w:t>
      </w:r>
      <w:r w:rsidR="007E2DD3">
        <w:rPr>
          <w:rFonts w:ascii="Times New Roman" w:hAnsi="Times New Roman" w:cs="Times New Roman"/>
          <w:sz w:val="24"/>
          <w:szCs w:val="24"/>
        </w:rPr>
        <w:t>CytoHubba</w:t>
      </w:r>
      <w:r w:rsidR="0021555A">
        <w:rPr>
          <w:rFonts w:ascii="Times New Roman" w:hAnsi="Times New Roman" w:cs="Times New Roman"/>
          <w:sz w:val="24"/>
          <w:szCs w:val="24"/>
        </w:rPr>
        <w:t xml:space="preserve"> plug-in</w:t>
      </w:r>
    </w:p>
    <w:p w14:paraId="0EA43999" w14:textId="5B6077C4" w:rsidR="002B35CB" w:rsidRPr="006B0DCE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9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showing workflow of data used for GO enrichment analysis  </w:t>
      </w:r>
    </w:p>
    <w:p w14:paraId="1E07F427" w14:textId="7EDA08A1" w:rsidR="002B35CB" w:rsidRPr="006B0DCE" w:rsidRDefault="002E569E" w:rsidP="008D7F6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B35CB" w:rsidRPr="006B0DCE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10</w:t>
      </w:r>
      <w:r w:rsidR="00FB7B33">
        <w:rPr>
          <w:rFonts w:ascii="Times New Roman" w:hAnsi="Times New Roman" w:cs="Times New Roman"/>
          <w:sz w:val="24"/>
          <w:szCs w:val="24"/>
        </w:rPr>
        <w:t xml:space="preserve"> </w:t>
      </w:r>
      <w:r w:rsidR="002B35CB" w:rsidRPr="006B0DCE">
        <w:rPr>
          <w:rFonts w:ascii="Times New Roman" w:hAnsi="Times New Roman" w:cs="Times New Roman"/>
          <w:sz w:val="24"/>
          <w:szCs w:val="24"/>
        </w:rPr>
        <w:t>depicting workflow of data used for Pathway enrichment analysis</w:t>
      </w:r>
    </w:p>
    <w:sectPr w:rsidR="002B35CB" w:rsidRPr="006B0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34F1A"/>
    <w:multiLevelType w:val="hybridMultilevel"/>
    <w:tmpl w:val="0846D4D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58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5CB"/>
    <w:rsid w:val="0003346C"/>
    <w:rsid w:val="00180F04"/>
    <w:rsid w:val="0021555A"/>
    <w:rsid w:val="00253278"/>
    <w:rsid w:val="002B35CB"/>
    <w:rsid w:val="002E569E"/>
    <w:rsid w:val="004D621F"/>
    <w:rsid w:val="00670284"/>
    <w:rsid w:val="006B0DCE"/>
    <w:rsid w:val="007E2DD3"/>
    <w:rsid w:val="008653FC"/>
    <w:rsid w:val="008748A1"/>
    <w:rsid w:val="00877632"/>
    <w:rsid w:val="008D7F62"/>
    <w:rsid w:val="00902FCD"/>
    <w:rsid w:val="009F7277"/>
    <w:rsid w:val="00C2371C"/>
    <w:rsid w:val="00D62E06"/>
    <w:rsid w:val="00EE7D56"/>
    <w:rsid w:val="00F24B4F"/>
    <w:rsid w:val="00FB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92C81"/>
  <w15:chartTrackingRefBased/>
  <w15:docId w15:val="{37625EC8-833D-4CB6-9B38-92B6660A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35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35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7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ubramaniyan.vetriselvan@monash.edu" TargetMode="External"/><Relationship Id="rId5" Type="http://schemas.openxmlformats.org/officeDocument/2006/relationships/hyperlink" Target="mailto:tamilant@srmist.edu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kumar Subramanian</dc:creator>
  <cp:keywords/>
  <dc:description/>
  <cp:lastModifiedBy>Arunkumar Subramanian</cp:lastModifiedBy>
  <cp:revision>20</cp:revision>
  <dcterms:created xsi:type="dcterms:W3CDTF">2024-07-21T11:40:00Z</dcterms:created>
  <dcterms:modified xsi:type="dcterms:W3CDTF">2024-07-21T14:50:00Z</dcterms:modified>
</cp:coreProperties>
</file>